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782820" cy="26111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82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</w:rPr>
        <w:t>Supplementary F</w:t>
      </w:r>
      <w:bookmarkStart w:id="0" w:name="_GoBack"/>
      <w:bookmarkEnd w:id="0"/>
      <w:r>
        <w:rPr>
          <w:rFonts w:cs="Times New Roman" w:ascii="Times New Roman" w:hAnsi="Times New Roman"/>
          <w:b/>
        </w:rPr>
        <w:t>igure 7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u w:val="single"/>
        </w:rPr>
        <w:t>Sall2 and Noxa protein levels are increased in response to doxorubicin + MG132 treatment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Jurkat T cells were treated with DMSO (vehicle) or doxorubicin and MG132 both at 0.5 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  <w:lang w:val="en-US"/>
        </w:rPr>
        <w:t xml:space="preserve">M concentration for 8 hours. Cell lysates were collected at each time (0 and 8 hours) and levels of Sall2, cleaved caspase 3 and Noxa were analyzed by Western blot. </w:t>
      </w:r>
      <w:r>
        <w:rPr>
          <w:rFonts w:cs="Times" w:ascii="Times" w:hAnsi="Times"/>
          <w:lang w:eastAsia="es-ES"/>
        </w:rPr>
        <w:t xml:space="preserve">The ratio of Noxa to actin was measured by densitometry and the fold increase of Noxa over that at time 0 was calculated (values are shown below Noxa Western blot). </w:t>
      </w:r>
      <w:r>
        <w:rPr>
          <w:rFonts w:cs="Times New Roman" w:ascii="Times New Roman" w:hAnsi="Times New Roman"/>
          <w:lang w:val="en-US"/>
        </w:rPr>
        <w:t xml:space="preserve">Actin shows equal loading. 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mbria" w:hAnsi="Cambria" w:eastAsia="Cambria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eastAsia="MS Mincho;ＭＳ 明朝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4:00Z</dcterms:created>
  <dc:creator>Roxana Pincheira</dc:creator>
  <dc:description/>
  <cp:keywords/>
  <dc:language>en-US</dc:language>
  <cp:lastModifiedBy>Satish.d</cp:lastModifiedBy>
  <dcterms:modified xsi:type="dcterms:W3CDTF">2015-07-04T11:44:00Z</dcterms:modified>
  <cp:revision>2</cp:revision>
  <dc:subject/>
  <dc:title/>
</cp:coreProperties>
</file>